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14BC0" w14:textId="5C543753" w:rsidR="00B44DBD" w:rsidRPr="00B44DBD" w:rsidRDefault="00B44DBD" w:rsidP="00B44DBD">
      <w:pPr>
        <w:spacing w:before="100" w:beforeAutospacing="1" w:after="100" w:afterAutospacing="1" w:line="480" w:lineRule="auto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kern w:val="36"/>
          <w:sz w:val="24"/>
          <w:szCs w:val="26"/>
          <w:lang w:val="en-US" w:eastAsia="fr-FR"/>
        </w:rPr>
      </w:pPr>
      <w:r w:rsidRPr="00B44DBD">
        <w:rPr>
          <w:rFonts w:ascii="Times New Roman" w:eastAsiaTheme="majorEastAsia" w:hAnsi="Times New Roman" w:cstheme="majorBidi"/>
          <w:b/>
          <w:bCs/>
          <w:caps/>
          <w:color w:val="000000" w:themeColor="text1"/>
          <w:kern w:val="36"/>
          <w:sz w:val="24"/>
          <w:szCs w:val="26"/>
          <w:lang w:val="en-US" w:eastAsia="fr-FR"/>
        </w:rPr>
        <w:t xml:space="preserve">Supplementary table </w:t>
      </w:r>
      <w:r w:rsidR="002777C7">
        <w:rPr>
          <w:rFonts w:ascii="Times New Roman" w:eastAsiaTheme="majorEastAsia" w:hAnsi="Times New Roman" w:cstheme="majorBidi"/>
          <w:b/>
          <w:bCs/>
          <w:caps/>
          <w:color w:val="000000" w:themeColor="text1"/>
          <w:kern w:val="36"/>
          <w:sz w:val="24"/>
          <w:szCs w:val="26"/>
          <w:lang w:val="en-US" w:eastAsia="fr-FR"/>
        </w:rPr>
        <w:t>1</w:t>
      </w:r>
      <w:bookmarkStart w:id="0" w:name="_GoBack"/>
      <w:bookmarkEnd w:id="0"/>
      <w:r w:rsidRPr="00B44DBD">
        <w:rPr>
          <w:rFonts w:ascii="Times New Roman" w:eastAsiaTheme="majorEastAsia" w:hAnsi="Times New Roman" w:cstheme="majorBidi"/>
          <w:b/>
          <w:bCs/>
          <w:color w:val="000000" w:themeColor="text1"/>
          <w:kern w:val="36"/>
          <w:sz w:val="24"/>
          <w:szCs w:val="26"/>
          <w:lang w:val="en-US" w:eastAsia="fr-FR"/>
        </w:rPr>
        <w:t xml:space="preserve">. </w:t>
      </w:r>
      <w:r w:rsidRPr="00B44DBD">
        <w:rPr>
          <w:rFonts w:ascii="Times New Roman" w:eastAsiaTheme="majorEastAsia" w:hAnsi="Times New Roman" w:cstheme="majorBidi"/>
          <w:b/>
          <w:color w:val="000000" w:themeColor="text1"/>
          <w:kern w:val="36"/>
          <w:sz w:val="24"/>
          <w:szCs w:val="26"/>
          <w:lang w:val="en-US" w:eastAsia="fr-FR"/>
        </w:rPr>
        <w:t>Patient Characteristics According To Previous Chemotherapy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7"/>
        <w:gridCol w:w="2382"/>
        <w:gridCol w:w="2275"/>
        <w:gridCol w:w="1056"/>
      </w:tblGrid>
      <w:tr w:rsidR="00B44DBD" w:rsidRPr="00B44DBD" w14:paraId="4D84FC22" w14:textId="77777777" w:rsidTr="00FD322D">
        <w:tc>
          <w:tcPr>
            <w:tcW w:w="259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23EC13" w14:textId="48D3EC7C" w:rsidR="00B44DBD" w:rsidRPr="00B44DBD" w:rsidRDefault="00FD322D" w:rsidP="00FD322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82" w:type="dxa"/>
            <w:tcBorders>
              <w:top w:val="single" w:sz="18" w:space="0" w:color="auto"/>
              <w:bottom w:val="single" w:sz="4" w:space="0" w:color="auto"/>
            </w:tcBorders>
          </w:tcPr>
          <w:p w14:paraId="7324813F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o Chemotherapy Before ICU Admission</w:t>
            </w:r>
          </w:p>
          <w:p w14:paraId="5A7F40E6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=104</w:t>
            </w:r>
          </w:p>
        </w:tc>
        <w:tc>
          <w:tcPr>
            <w:tcW w:w="2275" w:type="dxa"/>
            <w:tcBorders>
              <w:top w:val="single" w:sz="18" w:space="0" w:color="auto"/>
              <w:bottom w:val="single" w:sz="4" w:space="0" w:color="auto"/>
            </w:tcBorders>
          </w:tcPr>
          <w:p w14:paraId="5EE9B0DD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Chemotherapy </w:t>
            </w:r>
          </w:p>
          <w:p w14:paraId="4632EB0C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fore ICU Admission</w:t>
            </w:r>
          </w:p>
          <w:p w14:paraId="2A700041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=149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C68FBD" w14:textId="77777777" w:rsidR="00B44DBD" w:rsidRPr="00B44DBD" w:rsidRDefault="00B44DBD" w:rsidP="00FD322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B44DBD" w:rsidRPr="00B44DBD" w14:paraId="54A33AF6" w14:textId="77777777" w:rsidTr="00E94D01">
        <w:tc>
          <w:tcPr>
            <w:tcW w:w="2597" w:type="dxa"/>
            <w:tcBorders>
              <w:bottom w:val="nil"/>
            </w:tcBorders>
          </w:tcPr>
          <w:p w14:paraId="01C98038" w14:textId="77777777" w:rsidR="00B44DBD" w:rsidRPr="00B44DBD" w:rsidRDefault="00B44DBD" w:rsidP="00B44DBD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urvival (Kaplan Meier)</w:t>
            </w:r>
          </w:p>
        </w:tc>
        <w:tc>
          <w:tcPr>
            <w:tcW w:w="2382" w:type="dxa"/>
            <w:tcBorders>
              <w:bottom w:val="nil"/>
            </w:tcBorders>
          </w:tcPr>
          <w:p w14:paraId="2A488BFC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32 (35 – 1476)</w:t>
            </w:r>
          </w:p>
        </w:tc>
        <w:tc>
          <w:tcPr>
            <w:tcW w:w="2275" w:type="dxa"/>
            <w:tcBorders>
              <w:bottom w:val="nil"/>
            </w:tcBorders>
          </w:tcPr>
          <w:p w14:paraId="3C2EF966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86 (54 – 690)</w:t>
            </w:r>
          </w:p>
        </w:tc>
        <w:tc>
          <w:tcPr>
            <w:tcW w:w="1056" w:type="dxa"/>
            <w:tcBorders>
              <w:bottom w:val="nil"/>
            </w:tcBorders>
          </w:tcPr>
          <w:p w14:paraId="71228708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17</w:t>
            </w:r>
          </w:p>
        </w:tc>
      </w:tr>
      <w:tr w:rsidR="00B44DBD" w:rsidRPr="00B44DBD" w14:paraId="12FAE23A" w14:textId="77777777" w:rsidTr="00E94D01">
        <w:tc>
          <w:tcPr>
            <w:tcW w:w="2597" w:type="dxa"/>
            <w:tcBorders>
              <w:top w:val="nil"/>
              <w:bottom w:val="nil"/>
            </w:tcBorders>
          </w:tcPr>
          <w:p w14:paraId="1519CF5A" w14:textId="77777777" w:rsidR="00B44DBD" w:rsidRPr="00B44DBD" w:rsidRDefault="00B44DBD" w:rsidP="00B44DBD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ype of cancer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A347D53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</w:tcPr>
          <w:p w14:paraId="6AB89385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6004243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44DBD" w:rsidRPr="00B44DBD" w14:paraId="219B8A8A" w14:textId="77777777" w:rsidTr="00E94D01">
        <w:tc>
          <w:tcPr>
            <w:tcW w:w="2597" w:type="dxa"/>
            <w:tcBorders>
              <w:top w:val="nil"/>
              <w:bottom w:val="nil"/>
            </w:tcBorders>
          </w:tcPr>
          <w:p w14:paraId="3DC59566" w14:textId="77777777" w:rsidR="00B44DBD" w:rsidRPr="00B44DBD" w:rsidRDefault="00B44DBD" w:rsidP="00B44DBD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B44DB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14:paraId="60014B16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 (32)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2CAA6D73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6 (31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135A22E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88</w:t>
            </w:r>
          </w:p>
        </w:tc>
      </w:tr>
      <w:tr w:rsidR="00B44DBD" w:rsidRPr="00B44DBD" w14:paraId="5892DC09" w14:textId="77777777" w:rsidTr="00E94D01"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671EA314" w14:textId="77777777" w:rsidR="00B44DBD" w:rsidRPr="00B44DBD" w:rsidRDefault="00B44DBD" w:rsidP="00B44DBD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Thoracic</w:t>
            </w: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14:paraId="1D631307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 (16)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7CDDC86F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8 (32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35F42CF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</w:tr>
      <w:tr w:rsidR="00B44DBD" w:rsidRPr="00B44DBD" w14:paraId="1378AF86" w14:textId="77777777" w:rsidTr="00E94D01"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15102122" w14:textId="77777777" w:rsidR="00B44DBD" w:rsidRPr="00B44DBD" w:rsidRDefault="00B44DBD" w:rsidP="00B44DBD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Head and Neck</w:t>
            </w: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14:paraId="26D3E35B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 (13)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29C5D0E8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 (12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4EC2CA0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75</w:t>
            </w:r>
          </w:p>
        </w:tc>
      </w:tr>
      <w:tr w:rsidR="00B44DBD" w:rsidRPr="00B44DBD" w14:paraId="38D8B630" w14:textId="77777777" w:rsidTr="00E94D01"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17F26067" w14:textId="77777777" w:rsidR="00B44DBD" w:rsidRPr="00B44DBD" w:rsidRDefault="00B44DBD" w:rsidP="00B44DBD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Gynecological </w:t>
            </w: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14:paraId="48691626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 (7)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02839BA1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 (15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DF63194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B44DBD" w:rsidRPr="00B44DBD" w14:paraId="13D59A8D" w14:textId="77777777" w:rsidTr="00E94D01"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6CD21B7D" w14:textId="77777777" w:rsidR="00B44DBD" w:rsidRPr="00B44DBD" w:rsidRDefault="00B44DBD" w:rsidP="00B44DBD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 </w:t>
            </w:r>
            <w:r w:rsidRPr="00B44D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ito-urinary</w:t>
            </w: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14:paraId="53757243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 (23)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5BAD44E3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 (3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1389C6C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</w:tr>
      <w:tr w:rsidR="00B44DBD" w:rsidRPr="00B44DBD" w14:paraId="73B006B6" w14:textId="77777777" w:rsidTr="00E94D01"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0496D95C" w14:textId="77777777" w:rsidR="00B44DBD" w:rsidRPr="00B44DBD" w:rsidRDefault="00B44DBD" w:rsidP="00B44D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etastatic disease (MD=12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A1D5280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6 (27)</w:t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14:paraId="41F2B531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2 (56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71DF797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</w:tr>
      <w:tr w:rsidR="00B44DBD" w:rsidRPr="00B44DBD" w14:paraId="40BED4A9" w14:textId="77777777" w:rsidTr="00E94D01"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42FE706C" w14:textId="77777777" w:rsidR="00B44DBD" w:rsidRPr="00B44DBD" w:rsidRDefault="00B44DBD" w:rsidP="00B44D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ancer status (MD=6)</w:t>
            </w:r>
          </w:p>
        </w:tc>
        <w:tc>
          <w:tcPr>
            <w:tcW w:w="2382" w:type="dxa"/>
            <w:tcBorders>
              <w:top w:val="nil"/>
              <w:bottom w:val="nil"/>
            </w:tcBorders>
            <w:vAlign w:val="center"/>
          </w:tcPr>
          <w:p w14:paraId="362BC643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4861C8D0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A61B08C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lt;.01</w:t>
            </w:r>
          </w:p>
        </w:tc>
      </w:tr>
      <w:tr w:rsidR="00B44DBD" w:rsidRPr="00B44DBD" w14:paraId="24B80193" w14:textId="77777777" w:rsidTr="00E94D01"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73F11D26" w14:textId="77777777" w:rsidR="00B44DBD" w:rsidRPr="00B44DBD" w:rsidRDefault="00B44DBD" w:rsidP="00B44D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Pr="00B44D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led or in remission for &lt;5 years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03F83F22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9 (39)</w:t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14:paraId="659AA66F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1 (28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8EFDB2B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</w:tr>
      <w:tr w:rsidR="00B44DBD" w:rsidRPr="00B44DBD" w14:paraId="795920ED" w14:textId="77777777" w:rsidTr="00E94D01"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42212F1B" w14:textId="77777777" w:rsidR="00B44DBD" w:rsidRPr="00B44DBD" w:rsidRDefault="00B44DBD" w:rsidP="00B44D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Newly diagnosed / recurrence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0E18FC53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8 (48)</w:t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14:paraId="6F94A3A3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4 (37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45699DA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</w:tr>
      <w:tr w:rsidR="00B44DBD" w:rsidRPr="00B44DBD" w14:paraId="18B4C107" w14:textId="77777777" w:rsidTr="00E94D01">
        <w:tc>
          <w:tcPr>
            <w:tcW w:w="2597" w:type="dxa"/>
            <w:tcBorders>
              <w:top w:val="nil"/>
              <w:bottom w:val="single" w:sz="18" w:space="0" w:color="auto"/>
            </w:tcBorders>
            <w:vAlign w:val="center"/>
          </w:tcPr>
          <w:p w14:paraId="6B51110B" w14:textId="77777777" w:rsidR="00B44DBD" w:rsidRPr="00B44DBD" w:rsidRDefault="00B44DBD" w:rsidP="00B44DBD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In progression</w:t>
            </w:r>
          </w:p>
        </w:tc>
        <w:tc>
          <w:tcPr>
            <w:tcW w:w="2382" w:type="dxa"/>
            <w:tcBorders>
              <w:top w:val="nil"/>
              <w:bottom w:val="single" w:sz="18" w:space="0" w:color="auto"/>
            </w:tcBorders>
          </w:tcPr>
          <w:p w14:paraId="2007B109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3 (13)</w:t>
            </w:r>
          </w:p>
        </w:tc>
        <w:tc>
          <w:tcPr>
            <w:tcW w:w="2275" w:type="dxa"/>
            <w:tcBorders>
              <w:top w:val="nil"/>
              <w:bottom w:val="single" w:sz="18" w:space="0" w:color="auto"/>
            </w:tcBorders>
          </w:tcPr>
          <w:p w14:paraId="621F583F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4DB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2 (35)</w:t>
            </w:r>
          </w:p>
        </w:tc>
        <w:tc>
          <w:tcPr>
            <w:tcW w:w="1056" w:type="dxa"/>
            <w:tcBorders>
              <w:top w:val="nil"/>
              <w:bottom w:val="single" w:sz="18" w:space="0" w:color="auto"/>
            </w:tcBorders>
          </w:tcPr>
          <w:p w14:paraId="678948A5" w14:textId="77777777" w:rsidR="00B44DBD" w:rsidRPr="00B44DBD" w:rsidRDefault="00B44DBD" w:rsidP="00B44DB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</w:tr>
    </w:tbl>
    <w:p w14:paraId="695DF046" w14:textId="77777777" w:rsidR="00B25FA1" w:rsidRDefault="00B44DBD">
      <w:r w:rsidRPr="00B44DBD">
        <w:rPr>
          <w:rFonts w:ascii="Times New Roman" w:eastAsiaTheme="majorEastAsia" w:hAnsi="Times New Roman" w:cstheme="majorBidi"/>
          <w:bCs/>
          <w:color w:val="000000" w:themeColor="text1"/>
          <w:sz w:val="24"/>
          <w:szCs w:val="26"/>
          <w:lang w:val="en-US"/>
        </w:rPr>
        <w:t>Survivals have been expressed as median (IQR 25%-75%)</w:t>
      </w:r>
      <w:r w:rsidR="00A25A8E">
        <w:rPr>
          <w:rFonts w:ascii="Times New Roman" w:eastAsiaTheme="majorEastAsia" w:hAnsi="Times New Roman" w:cstheme="majorBidi"/>
          <w:bCs/>
          <w:color w:val="000000" w:themeColor="text1"/>
          <w:sz w:val="24"/>
          <w:szCs w:val="26"/>
          <w:lang w:val="en-US"/>
        </w:rPr>
        <w:t>.</w:t>
      </w:r>
    </w:p>
    <w:sectPr w:rsidR="00B25F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DBD"/>
    <w:rsid w:val="000245C8"/>
    <w:rsid w:val="000F4F8C"/>
    <w:rsid w:val="001E718B"/>
    <w:rsid w:val="002777C7"/>
    <w:rsid w:val="00A25A8E"/>
    <w:rsid w:val="00B25FA1"/>
    <w:rsid w:val="00B44DBD"/>
    <w:rsid w:val="00FD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F14B4"/>
  <w15:docId w15:val="{2AA76F2E-4958-4E2C-B7B7-8ACB996F8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44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 PC 02</dc:creator>
  <cp:lastModifiedBy>Hubert GHEERBRANT</cp:lastModifiedBy>
  <cp:revision>5</cp:revision>
  <dcterms:created xsi:type="dcterms:W3CDTF">2019-09-25T08:36:00Z</dcterms:created>
  <dcterms:modified xsi:type="dcterms:W3CDTF">2019-10-21T08:22:00Z</dcterms:modified>
</cp:coreProperties>
</file>